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1270"/>
        <w:gridCol w:w="1408"/>
        <w:gridCol w:w="848"/>
        <w:gridCol w:w="7096"/>
      </w:tblGrid>
      <w:tr w:rsidR="00DD7A29" w:rsidTr="00351641">
        <w:trPr>
          <w:trHeight w:val="369"/>
        </w:trPr>
        <w:tc>
          <w:tcPr>
            <w:tcW w:w="14106" w:type="dxa"/>
            <w:gridSpan w:val="5"/>
            <w:tcBorders>
              <w:bottom w:val="single" w:sz="4" w:space="0" w:color="auto"/>
            </w:tcBorders>
          </w:tcPr>
          <w:p w:rsidR="00DD7A29" w:rsidRPr="009E721C" w:rsidRDefault="00DD7A29" w:rsidP="00351641">
            <w:pPr>
              <w:rPr>
                <w:rFonts w:ascii="Times New Roman" w:hAnsi="Times New Roman" w:cs="Times New Roman"/>
                <w:b/>
              </w:rPr>
            </w:pPr>
            <w:bookmarkStart w:id="0" w:name="OLE_LINK21"/>
            <w:r>
              <w:rPr>
                <w:rFonts w:ascii="Times New Roman" w:hAnsi="Times New Roman" w:cs="Times New Roman"/>
                <w:b/>
              </w:rPr>
              <w:t xml:space="preserve">S2 Table. </w:t>
            </w:r>
            <w:bookmarkStart w:id="1" w:name="_GoBack"/>
            <w:r w:rsidRPr="00795B18">
              <w:rPr>
                <w:rFonts w:ascii="Times New Roman" w:hAnsi="Times New Roman" w:cs="Times New Roman"/>
              </w:rPr>
              <w:t>Differential-expressed proteins involved in top 5 pathway maps.</w:t>
            </w:r>
            <w:bookmarkEnd w:id="1"/>
            <w:r w:rsidRPr="009E721C">
              <w:rPr>
                <w:rFonts w:ascii="Times New Roman" w:hAnsi="Times New Roman" w:cs="Times New Roman"/>
                <w:b/>
              </w:rPr>
              <w:t xml:space="preserve"> </w:t>
            </w:r>
            <w:bookmarkEnd w:id="0"/>
          </w:p>
        </w:tc>
      </w:tr>
      <w:tr w:rsidR="00DD7A29" w:rsidTr="00351641">
        <w:trPr>
          <w:trHeight w:val="353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Map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-log (pValue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Protein Objects</w:t>
            </w:r>
          </w:p>
        </w:tc>
      </w:tr>
      <w:tr w:rsidR="00DD7A29" w:rsidTr="00351641">
        <w:trPr>
          <w:trHeight w:val="738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Mitochondrial ketone bodies biosynthesis and metabolis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3.0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8.878e-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4/27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Beta-hydroxybutyrate dehydrogenase (BDH1); HMG CoA synthase; Hydroxymethylglutaryl-CoA lyase, mitochondrial; Trifunctional enzyme subunit alpha, mitochondrial precursor (ECHA)</w:t>
            </w:r>
          </w:p>
        </w:tc>
      </w:tr>
      <w:tr w:rsidR="00DD7A29" w:rsidTr="00351641">
        <w:trPr>
          <w:trHeight w:val="738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Peroxysomal straight-chain fatty acid beta-oxid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6.432e-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5/73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17beta-hydroxysteroid dehydrogenase IV; 3-ketoacyl-CoA thiolase A; Peroxisomal multifunctional enzyme type 2; Enoyl-CoA hydratase (ECH); Sterol carrier protein 2, liver</w:t>
            </w:r>
          </w:p>
        </w:tc>
      </w:tr>
      <w:tr w:rsidR="00DD7A29" w:rsidRPr="004A3BB6" w:rsidTr="00351641">
        <w:trPr>
          <w:trHeight w:val="353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2.1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6.568e-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6/105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ATP synthase, H+ transporting, mitochondrial F1 complex, gamma polypeptide 1; ATP synthase subunit beta, mitochondrial (ATP5B); Cytochrome c1, heme protein; NADH dehydrogenase [ubiquinone] 1 beta subcomplex subunit 10; Unnamed protein product (</w:t>
            </w:r>
            <w:r>
              <w:rPr>
                <w:rFonts w:ascii="Times New Roman" w:hAnsi="Times New Roman" w:cs="Times New Roman" w:hint="eastAsia"/>
              </w:rPr>
              <w:t xml:space="preserve">Gi: 12841359, </w:t>
            </w:r>
            <w:r w:rsidRPr="009E721C">
              <w:rPr>
                <w:rFonts w:ascii="Times New Roman" w:hAnsi="Times New Roman" w:cs="Times New Roman"/>
              </w:rPr>
              <w:t>UQCRC2); Unnamed protein product (</w:t>
            </w:r>
            <w:r>
              <w:rPr>
                <w:rFonts w:ascii="Times New Roman" w:hAnsi="Times New Roman" w:cs="Times New Roman" w:hint="eastAsia"/>
              </w:rPr>
              <w:t xml:space="preserve">Gi: 74211198, </w:t>
            </w:r>
            <w:r w:rsidRPr="009E721C">
              <w:rPr>
                <w:rFonts w:ascii="Times New Roman" w:hAnsi="Times New Roman" w:cs="Times New Roman"/>
              </w:rPr>
              <w:t>ATP5A)</w:t>
            </w:r>
          </w:p>
        </w:tc>
      </w:tr>
      <w:tr w:rsidR="00DD7A29" w:rsidTr="00351641">
        <w:trPr>
          <w:trHeight w:val="369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Fatty Acid Omega Oxid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1.335e-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3/30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17beta-hydroxysteroid dehydrogenase IV; Peroxisomal multifunctional enzyme type 2; Enoyl-CoA hydratase (ECH); Sterol carrier protein 2, liver</w:t>
            </w:r>
          </w:p>
        </w:tc>
      </w:tr>
      <w:tr w:rsidR="00DD7A29" w:rsidTr="00351641">
        <w:trPr>
          <w:trHeight w:val="738"/>
        </w:trPr>
        <w:tc>
          <w:tcPr>
            <w:tcW w:w="3369" w:type="dxa"/>
            <w:tcBorders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Mitochondrial long chain fatty acid beta-oxid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1.685e-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3/83</w:t>
            </w:r>
          </w:p>
        </w:tc>
        <w:tc>
          <w:tcPr>
            <w:tcW w:w="7194" w:type="dxa"/>
            <w:tcBorders>
              <w:left w:val="nil"/>
            </w:tcBorders>
            <w:vAlign w:val="center"/>
          </w:tcPr>
          <w:p w:rsidR="00DD7A29" w:rsidRPr="009E721C" w:rsidRDefault="00DD7A29" w:rsidP="00351641">
            <w:pPr>
              <w:jc w:val="center"/>
              <w:rPr>
                <w:rFonts w:ascii="Times New Roman" w:hAnsi="Times New Roman" w:cs="Times New Roman"/>
              </w:rPr>
            </w:pPr>
            <w:r w:rsidRPr="009E721C">
              <w:rPr>
                <w:rFonts w:ascii="Times New Roman" w:hAnsi="Times New Roman" w:cs="Times New Roman"/>
              </w:rPr>
              <w:t>Echs1 protein; HMG CoA synthase; Trifunctional enzyme subunit alpha, mitochondrial precursor (ECHA)</w:t>
            </w:r>
          </w:p>
        </w:tc>
      </w:tr>
    </w:tbl>
    <w:p w:rsidR="00733E58" w:rsidRDefault="00733E58"/>
    <w:sectPr w:rsidR="00733E58" w:rsidSect="00DD7A2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4B8" w:rsidRDefault="008E14B8" w:rsidP="00DD7A29">
      <w:r>
        <w:separator/>
      </w:r>
    </w:p>
  </w:endnote>
  <w:endnote w:type="continuationSeparator" w:id="0">
    <w:p w:rsidR="008E14B8" w:rsidRDefault="008E14B8" w:rsidP="00DD7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4B8" w:rsidRDefault="008E14B8" w:rsidP="00DD7A29">
      <w:r>
        <w:separator/>
      </w:r>
    </w:p>
  </w:footnote>
  <w:footnote w:type="continuationSeparator" w:id="0">
    <w:p w:rsidR="008E14B8" w:rsidRDefault="008E14B8" w:rsidP="00DD7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C2"/>
    <w:rsid w:val="00733DC2"/>
    <w:rsid w:val="00733E58"/>
    <w:rsid w:val="00795B18"/>
    <w:rsid w:val="008E14B8"/>
    <w:rsid w:val="00D4456F"/>
    <w:rsid w:val="00DD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B41130-120F-461E-A2C3-F62B38C3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A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7A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7A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7A29"/>
    <w:rPr>
      <w:sz w:val="20"/>
      <w:szCs w:val="20"/>
    </w:rPr>
  </w:style>
  <w:style w:type="table" w:styleId="a7">
    <w:name w:val="Table Grid"/>
    <w:basedOn w:val="a1"/>
    <w:uiPriority w:val="59"/>
    <w:rsid w:val="00DD7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08T12:33:00Z</dcterms:created>
  <dcterms:modified xsi:type="dcterms:W3CDTF">2017-07-08T12:34:00Z</dcterms:modified>
</cp:coreProperties>
</file>